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1C35" w:rsidRPr="00A778B7" w:rsidRDefault="00FB1C35" w:rsidP="001807BD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A778B7">
        <w:rPr>
          <w:rFonts w:ascii="Arial" w:hAnsi="Arial" w:cs="Arial"/>
          <w:b/>
          <w:sz w:val="20"/>
          <w:szCs w:val="20"/>
          <w:lang w:val="en-US"/>
        </w:rPr>
        <w:t xml:space="preserve">Table S1. Donor information of 5 </w:t>
      </w:r>
      <w:proofErr w:type="spellStart"/>
      <w:r w:rsidRPr="00A778B7">
        <w:rPr>
          <w:rFonts w:ascii="Arial" w:hAnsi="Arial" w:cs="Arial"/>
          <w:b/>
          <w:sz w:val="20"/>
          <w:szCs w:val="20"/>
          <w:lang w:val="en-US"/>
        </w:rPr>
        <w:t>hNECs</w:t>
      </w:r>
      <w:proofErr w:type="spellEnd"/>
      <w:r w:rsidRPr="00A778B7">
        <w:rPr>
          <w:rFonts w:ascii="Arial" w:hAnsi="Arial" w:cs="Arial"/>
          <w:b/>
          <w:sz w:val="20"/>
          <w:szCs w:val="20"/>
          <w:lang w:val="en-US"/>
        </w:rPr>
        <w:t xml:space="preserve"> sources </w:t>
      </w:r>
    </w:p>
    <w:tbl>
      <w:tblPr>
        <w:tblW w:w="0" w:type="auto"/>
        <w:tblInd w:w="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30"/>
        <w:gridCol w:w="1194"/>
        <w:gridCol w:w="1314"/>
        <w:gridCol w:w="1409"/>
        <w:gridCol w:w="1319"/>
        <w:gridCol w:w="1145"/>
        <w:gridCol w:w="1305"/>
      </w:tblGrid>
      <w:tr w:rsidR="001807BD" w:rsidRPr="00A778B7" w:rsidTr="001807BD">
        <w:tc>
          <w:tcPr>
            <w:tcW w:w="1330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b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45" w:type="dxa"/>
          </w:tcPr>
          <w:p w:rsidR="001807BD" w:rsidRPr="00A778B7" w:rsidRDefault="001807BD" w:rsidP="001807B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b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1305" w:type="dxa"/>
          </w:tcPr>
          <w:p w:rsidR="001807BD" w:rsidRPr="00A778B7" w:rsidRDefault="001807BD" w:rsidP="001807B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b/>
                <w:color w:val="000000"/>
                <w:sz w:val="20"/>
                <w:szCs w:val="20"/>
              </w:rPr>
              <w:t>Drug treatment*</w:t>
            </w:r>
          </w:p>
        </w:tc>
      </w:tr>
      <w:tr w:rsidR="001807BD" w:rsidRPr="00A778B7" w:rsidTr="001807BD">
        <w:tc>
          <w:tcPr>
            <w:tcW w:w="1330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D01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SD, AR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IT</w:t>
            </w:r>
          </w:p>
        </w:tc>
        <w:tc>
          <w:tcPr>
            <w:tcW w:w="1145" w:type="dxa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305" w:type="dxa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1807BD" w:rsidRPr="00A778B7" w:rsidTr="001807BD">
        <w:tc>
          <w:tcPr>
            <w:tcW w:w="1330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D02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IT</w:t>
            </w:r>
          </w:p>
        </w:tc>
        <w:tc>
          <w:tcPr>
            <w:tcW w:w="1145" w:type="dxa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305" w:type="dxa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1807BD" w:rsidRPr="00A778B7" w:rsidTr="001807BD">
        <w:tc>
          <w:tcPr>
            <w:tcW w:w="1330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D03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IT</w:t>
            </w:r>
          </w:p>
        </w:tc>
        <w:tc>
          <w:tcPr>
            <w:tcW w:w="1145" w:type="dxa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305" w:type="dxa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1807BD" w:rsidRPr="00A778B7" w:rsidTr="001807BD">
        <w:tc>
          <w:tcPr>
            <w:tcW w:w="1330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D04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IT</w:t>
            </w:r>
          </w:p>
        </w:tc>
        <w:tc>
          <w:tcPr>
            <w:tcW w:w="1145" w:type="dxa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305" w:type="dxa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1807BD" w:rsidRPr="00A778B7" w:rsidTr="001807BD">
        <w:tc>
          <w:tcPr>
            <w:tcW w:w="1330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D05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19" w:type="dxa"/>
            <w:shd w:val="clear" w:color="auto" w:fill="auto"/>
            <w:vAlign w:val="center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IT</w:t>
            </w:r>
          </w:p>
        </w:tc>
        <w:tc>
          <w:tcPr>
            <w:tcW w:w="1145" w:type="dxa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305" w:type="dxa"/>
          </w:tcPr>
          <w:p w:rsidR="001807BD" w:rsidRPr="00A778B7" w:rsidRDefault="001807BD" w:rsidP="001807B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</w:tbl>
    <w:p w:rsidR="001807BD" w:rsidRPr="00A778B7" w:rsidRDefault="001807BD" w:rsidP="001807BD">
      <w:pPr>
        <w:spacing w:after="0" w:line="276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A778B7">
        <w:rPr>
          <w:rFonts w:ascii="Arial" w:hAnsi="Arial" w:cs="Arial"/>
          <w:color w:val="000000"/>
          <w:sz w:val="20"/>
          <w:szCs w:val="20"/>
        </w:rPr>
        <w:t>Abbreviations: AR, allergic rhinitis; SD, septal deviation; IT, inferior turbinate;</w:t>
      </w:r>
    </w:p>
    <w:p w:rsidR="001807BD" w:rsidRPr="00A778B7" w:rsidRDefault="001807BD" w:rsidP="001807BD">
      <w:pPr>
        <w:spacing w:after="0" w:line="276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A778B7">
        <w:rPr>
          <w:rFonts w:ascii="Arial" w:hAnsi="Arial" w:cs="Arial"/>
          <w:color w:val="000000"/>
          <w:sz w:val="20"/>
          <w:szCs w:val="20"/>
        </w:rPr>
        <w:t>*, corticosteroids and antibiotics within 3 months before the surgery</w:t>
      </w:r>
      <w:bookmarkStart w:id="0" w:name="_GoBack"/>
      <w:bookmarkEnd w:id="0"/>
    </w:p>
    <w:sectPr w:rsidR="001807BD" w:rsidRPr="00A778B7" w:rsidSect="00DE59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9AA"/>
    <w:rsid w:val="00132ACF"/>
    <w:rsid w:val="00173A81"/>
    <w:rsid w:val="001807BD"/>
    <w:rsid w:val="002C7942"/>
    <w:rsid w:val="003456DC"/>
    <w:rsid w:val="00353C97"/>
    <w:rsid w:val="00373656"/>
    <w:rsid w:val="004721F4"/>
    <w:rsid w:val="004851E2"/>
    <w:rsid w:val="004F665F"/>
    <w:rsid w:val="004F7E79"/>
    <w:rsid w:val="006624DD"/>
    <w:rsid w:val="006B2762"/>
    <w:rsid w:val="007356D9"/>
    <w:rsid w:val="007454F1"/>
    <w:rsid w:val="00810145"/>
    <w:rsid w:val="008D7307"/>
    <w:rsid w:val="00901D9A"/>
    <w:rsid w:val="00A36A3E"/>
    <w:rsid w:val="00A778B7"/>
    <w:rsid w:val="00A92AA0"/>
    <w:rsid w:val="00AE4FAF"/>
    <w:rsid w:val="00B23FA6"/>
    <w:rsid w:val="00CE7C6F"/>
    <w:rsid w:val="00CF51C1"/>
    <w:rsid w:val="00D92ED4"/>
    <w:rsid w:val="00DC7ECE"/>
    <w:rsid w:val="00DE59AA"/>
    <w:rsid w:val="00E21349"/>
    <w:rsid w:val="00FB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A29926-CB22-423C-8F10-48FBAA5BA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4851E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01D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5">
    <w:name w:val="Plain Table 5"/>
    <w:basedOn w:val="TableNormal"/>
    <w:uiPriority w:val="45"/>
    <w:rsid w:val="004F66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Sen Tan</dc:creator>
  <cp:keywords/>
  <dc:description/>
  <cp:lastModifiedBy>Kai Sen Tan</cp:lastModifiedBy>
  <cp:revision>20</cp:revision>
  <dcterms:created xsi:type="dcterms:W3CDTF">2017-08-31T05:06:00Z</dcterms:created>
  <dcterms:modified xsi:type="dcterms:W3CDTF">2018-07-18T07:07:00Z</dcterms:modified>
</cp:coreProperties>
</file>